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7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l Table 1:</w:t>
      </w:r>
      <w:r>
        <w:rPr>
          <w:rFonts w:cs="Times New Roman" w:ascii="Times New Roman" w:hAnsi="Times New Roman"/>
        </w:rPr>
        <w:t xml:space="preserve"> Multivariable analysis: population characteristics in association with overweight and obesity by sex (complete)</w:t>
      </w:r>
    </w:p>
    <w:tbl>
      <w:tblPr>
        <w:tblW w:w="10620" w:type="dxa"/>
        <w:jc w:val="left"/>
        <w:tblInd w:w="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620"/>
        <w:gridCol w:w="1620"/>
        <w:gridCol w:w="616"/>
        <w:gridCol w:w="1724"/>
        <w:gridCol w:w="1800"/>
      </w:tblGrid>
      <w:tr>
        <w:trPr>
          <w:trHeight w:val="268" w:hRule="atLeast"/>
        </w:trPr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verweight/Obes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BMI ≥ 25)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bes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BMI ≥ 30)</w:t>
            </w:r>
          </w:p>
        </w:tc>
      </w:tr>
      <w:tr>
        <w:trPr>
          <w:trHeight w:val="285" w:hRule="atLeast"/>
        </w:trPr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e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OR (95% CI)</w:t>
            </w:r>
          </w:p>
        </w:tc>
      </w:tr>
      <w:tr>
        <w:trPr>
          <w:trHeight w:val="285" w:hRule="atLeast"/>
        </w:trPr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(years); +10 year increa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 (1.1-1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 (1.6-2.1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3 (1.1-1.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 (1.4-1.8)</w:t>
            </w:r>
          </w:p>
        </w:tc>
      </w:tr>
      <w:tr>
        <w:trPr>
          <w:trHeight w:val="144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Primar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 (0.1-1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4-2.0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4 (0.2-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6 (0.9-2.8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Intermediat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5-1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 (0.9-2.5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-1.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 (1.1-2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High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7-1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(0.9-1.8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8-1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 (1.1-2.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Universit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5-1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(0.96-1.6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(0.9-1.5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Post-gradua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</w:tr>
      <w:tr>
        <w:trPr>
          <w:trHeight w:val="144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Singl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Married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 (1.1-2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7 (1.3-2.2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7-1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96-1.6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Separated/Divorced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3-1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8-2.1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 (0.2-1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(0.8-1.9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Widowed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 (0.2-3.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4-1.6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 (0.1-1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 (0.4-1.2)</w:t>
            </w:r>
          </w:p>
        </w:tc>
      </w:tr>
      <w:tr>
        <w:trPr>
          <w:trHeight w:val="144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ork stat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Employ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Student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 (0.4-1.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 (0.3-0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5-1.3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Homemak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7-2.3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(0.8-1.8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Retired/Unemployed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5-1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6-1.7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8-1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9-1.9)</w:t>
            </w:r>
          </w:p>
        </w:tc>
      </w:tr>
      <w:tr>
        <w:trPr>
          <w:trHeight w:val="144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ev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Form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7-1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 (0.3-1.8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-1.4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4-2.1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Current &lt; 20 cig / da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 (0.3-1.5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7-1.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 (0.2-1.2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Current 20-39 cig / da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 (0.2-15.3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9-1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(0.20-6.6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Current ≥ 40 cig / da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 (0.8-3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0 (1.2-3.3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 (0.1-21.0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Current shisha/pipe/cigar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5-1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4-2.1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6-1.8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 (0.3-1.6)</w:t>
            </w:r>
          </w:p>
        </w:tc>
      </w:tr>
      <w:tr>
        <w:trPr>
          <w:trHeight w:val="144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uit/vegetables (Courses / day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&lt;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1-1.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8-2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 (0.99-1.8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9-1.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8-1.3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2-2.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7-1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 (0.9-1.7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7-1.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7-1.3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3-4.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6-1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 (0.9-1.8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8-1.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 (0.8-1.4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≥ 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8-2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77-1.4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7-1.3)</w:t>
            </w:r>
          </w:p>
        </w:tc>
      </w:tr>
      <w:tr>
        <w:trPr>
          <w:trHeight w:val="144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sical activity (Hours / week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o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Reference]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0.1-3.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 (0.5-1.0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6-1.1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6-1.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6-1.03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3.1-7.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7-1.4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 (0.5-0.97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 (0.7-1.4)</w:t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&gt; 7.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 (0.5-1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-1.4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7 (0.5-0.96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 (0.9-1.7)</w:t>
            </w:r>
          </w:p>
        </w:tc>
      </w:tr>
      <w:tr>
        <w:trPr>
          <w:trHeight w:val="144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ory of heart disea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Y vs. 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 (0.4-1.4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 (0.8-2.8)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 (0.6-1.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 (0.9-2.0)</w:t>
            </w:r>
          </w:p>
        </w:tc>
      </w:tr>
      <w:tr>
        <w:trPr>
          <w:trHeight w:val="144" w:hRule="exac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napToGrid w:val="false"/>
              <w:spacing w:lineRule="auto" w:line="240" w:before="0" w:after="0"/>
              <w:ind w:right="-10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35" w:leader="none"/>
              </w:tabs>
              <w:spacing w:lineRule="auto" w:line="240" w:before="0" w:after="0"/>
              <w:ind w:right="-107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ory of diabet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Y vs. N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 (1.02-3.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9 (1.1-3.4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 (1.3-2.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1 (1.5-3.0)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990" w:right="851" w:gutter="0" w:header="708" w:top="108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27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Self-reported myocardial infarction, angina, or stroke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 xml:space="preserve">Self-reported history of diabetes. 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18"/>
          <w:szCs w:val="18"/>
        </w:rPr>
        <w:t>Significant linear trend (for smoking the category “Current shisha/pipe/cigar was excluded”)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-14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l Table 2:</w:t>
      </w:r>
      <w:r>
        <w:rPr>
          <w:rFonts w:cs="Times New Roman" w:ascii="Times New Roman" w:hAnsi="Times New Roman"/>
        </w:rPr>
        <w:t xml:space="preserve"> BMI, waist circumference, waist to height and waist to hip ratio age-adjusted means according to sex and other participant characteristics (complete)</w:t>
      </w:r>
    </w:p>
    <w:tbl>
      <w:tblPr>
        <w:tblW w:w="10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863"/>
        <w:gridCol w:w="864"/>
        <w:gridCol w:w="864"/>
        <w:gridCol w:w="866"/>
        <w:gridCol w:w="502"/>
        <w:gridCol w:w="870"/>
        <w:gridCol w:w="870"/>
        <w:gridCol w:w="870"/>
        <w:gridCol w:w="873"/>
      </w:tblGrid>
      <w:tr>
        <w:trPr>
          <w:trHeight w:val="264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15" w:leader="none"/>
                <w:tab w:val="left" w:pos="739" w:leader="none"/>
              </w:tabs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8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>
        <w:trPr>
          <w:trHeight w:val="264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415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1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19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ist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1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rcum.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19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ist to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19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ight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19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ist to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19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p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5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ist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rcum.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5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ist to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5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ight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5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ist to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right="-5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ip </w:t>
            </w:r>
          </w:p>
        </w:tc>
      </w:tr>
      <w:tr>
        <w:trPr>
          <w:trHeight w:val="258" w:hRule="exac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Primary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Intermediate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High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University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Post graduate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ab/>
              <w:tab/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1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0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Singl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Married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Separated/Divorce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Widowed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ab/>
              <w:tab/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0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20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ork status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Employe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Student 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Homemaker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Retired/Unemploye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ab/>
              <w:tab/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3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5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ever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Former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Current &lt; 20 cig/day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Current 20-39 cig/day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Current ≥ 40 cig/day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Cur shisha/pipe/cigar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ab/>
              <w:tab/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4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4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5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2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uit/vegetables (Courses/day)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&lt; 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1-1.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2-2.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3-4.9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≥ 5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ab/>
              <w:tab/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9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5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4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3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3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5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1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58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on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0.1-3.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3.1-7.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&gt; 7.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ab/>
              <w:tab/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1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2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2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3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99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ory of cardiovascular disea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o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Yes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ab/>
              <w:tab/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1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5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0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0.45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tory of diabet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>No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ab/>
              <w:t xml:space="preserve">Yes 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>
          <w:trHeight w:val="258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ab/>
              <w:tab/>
              <w:t>p-valu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0.0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&lt;0.01</w:t>
            </w:r>
          </w:p>
        </w:tc>
      </w:tr>
      <w:tr>
        <w:trPr>
          <w:trHeight w:val="258" w:hRule="exac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37" w:leader="none"/>
                <w:tab w:val="left" w:pos="739" w:leader="none"/>
              </w:tabs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-142" w:hanging="0"/>
        <w:rPr/>
      </w:pPr>
      <w:r>
        <w:rPr>
          <w:rFonts w:cs="Times New Roman" w:ascii="Times New Roman" w:hAnsi="Times New Roman"/>
          <w:sz w:val="18"/>
          <w:szCs w:val="18"/>
        </w:rPr>
        <w:t>Age-adjusted means are reported, weighted by sampling weights to allow population-based estimates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 a</w:t>
      </w:r>
      <w:r>
        <w:rPr>
          <w:rFonts w:cs="Times New Roman" w:ascii="Times New Roman" w:hAnsi="Times New Roman"/>
          <w:sz w:val="18"/>
          <w:szCs w:val="18"/>
        </w:rPr>
        <w:t xml:space="preserve"> Self-reported myocardial infarction, angina, or stroke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 xml:space="preserve">Self-reported history of diabetes. </w:t>
      </w:r>
    </w:p>
    <w:p>
      <w:pPr>
        <w:pStyle w:val="Normal"/>
        <w:tabs>
          <w:tab w:val="clear" w:pos="720"/>
          <w:tab w:val="left" w:pos="0" w:leader="none"/>
        </w:tabs>
        <w:spacing w:lineRule="auto" w:line="240" w:before="0" w:after="0"/>
        <w:ind w:left="-142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4"/>
      <w:footerReference w:type="default" r:id="rId5"/>
      <w:type w:val="nextPage"/>
      <w:pgSz w:w="11906" w:h="16838"/>
      <w:pgMar w:left="993" w:right="1440" w:gutter="0" w:header="720" w:top="1354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1"/>
    <w:family w:val="swiss"/>
    <w:pitch w:val="variable"/>
  </w:font>
  <w:font w:name="Comic Sans M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b/>
        <w:b/>
        <w:bCs/>
        <w:sz w:val="20"/>
        <w:szCs w:val="20"/>
      </w:rPr>
    </w:pPr>
    <w:r>
      <w:rPr>
        <w:rFonts w:cs="Times New Roman" w:ascii="Times New Roman" w:hAnsi="Times New Roman"/>
        <w:b/>
        <w:bCs/>
        <w:sz w:val="20"/>
        <w:szCs w:val="20"/>
      </w:rPr>
      <w:fldChar w:fldCharType="begin"/>
    </w:r>
    <w:r>
      <w:rPr>
        <w:sz w:val="20"/>
        <w:b/>
        <w:szCs w:val="20"/>
        <w:bCs/>
        <w:rFonts w:cs="Times New Roman" w:ascii="Times New Roman" w:hAnsi="Times New Roman"/>
      </w:rPr>
      <w:instrText xml:space="preserve"> PAGE </w:instrText>
    </w:r>
    <w:r>
      <w:rPr>
        <w:sz w:val="20"/>
        <w:b/>
        <w:szCs w:val="20"/>
        <w:bCs/>
        <w:rFonts w:cs="Times New Roman" w:ascii="Times New Roman" w:hAnsi="Times New Roman"/>
      </w:rPr>
      <w:fldChar w:fldCharType="separate"/>
    </w:r>
    <w:r>
      <w:rPr>
        <w:sz w:val="20"/>
        <w:b/>
        <w:szCs w:val="20"/>
        <w:bCs/>
        <w:rFonts w:cs="Times New Roman" w:ascii="Times New Roman" w:hAnsi="Times New Roman"/>
      </w:rPr>
      <w:t>1</w:t>
    </w:r>
    <w:r>
      <w:rPr>
        <w:sz w:val="20"/>
        <w:b/>
        <w:szCs w:val="20"/>
        <w:bCs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b/>
        <w:b/>
        <w:bCs/>
        <w:sz w:val="20"/>
        <w:szCs w:val="20"/>
      </w:rPr>
    </w:pPr>
    <w:r>
      <w:rPr>
        <w:rFonts w:cs="Times New Roman" w:ascii="Times New Roman" w:hAnsi="Times New Roman"/>
        <w:b/>
        <w:bCs/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b/>
        <w:b/>
        <w:bCs/>
        <w:sz w:val="20"/>
        <w:szCs w:val="20"/>
      </w:rPr>
    </w:pPr>
    <w:r>
      <w:rPr>
        <w:rFonts w:cs="Times New Roman" w:ascii="Times New Roman" w:hAnsi="Times New Roman"/>
        <w:b/>
        <w:bCs/>
        <w:sz w:val="20"/>
        <w:szCs w:val="20"/>
      </w:rPr>
      <w:fldChar w:fldCharType="begin"/>
    </w:r>
    <w:r>
      <w:rPr>
        <w:sz w:val="20"/>
        <w:b/>
        <w:szCs w:val="20"/>
        <w:bCs/>
        <w:rFonts w:cs="Times New Roman" w:ascii="Times New Roman" w:hAnsi="Times New Roman"/>
      </w:rPr>
      <w:instrText xml:space="preserve"> PAGE </w:instrText>
    </w:r>
    <w:r>
      <w:rPr>
        <w:sz w:val="20"/>
        <w:b/>
        <w:szCs w:val="20"/>
        <w:bCs/>
        <w:rFonts w:cs="Times New Roman" w:ascii="Times New Roman" w:hAnsi="Times New Roman"/>
      </w:rPr>
      <w:fldChar w:fldCharType="separate"/>
    </w:r>
    <w:r>
      <w:rPr>
        <w:sz w:val="20"/>
        <w:b/>
        <w:szCs w:val="20"/>
        <w:bCs/>
        <w:rFonts w:cs="Times New Roman" w:ascii="Times New Roman" w:hAnsi="Times New Roman"/>
      </w:rPr>
      <w:t>3</w:t>
    </w:r>
    <w:r>
      <w:rPr>
        <w:sz w:val="20"/>
        <w:b/>
        <w:szCs w:val="20"/>
        <w:bCs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b/>
        <w:b/>
        <w:bCs/>
        <w:sz w:val="20"/>
        <w:szCs w:val="20"/>
      </w:rPr>
    </w:pPr>
    <w:r>
      <w:rPr>
        <w:rFonts w:cs="Times New Roman" w:ascii="Times New Roman" w:hAnsi="Times New Roman"/>
        <w:b/>
        <w:bCs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cs="Times New Roman" w:ascii="Times New Roman" w:hAnsi="Times New Roman"/>
        <w:lang w:val="nb-NO"/>
      </w:rPr>
      <w:t>Overweight and obesity in Kuwait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cs="Times New Roman" w:ascii="Times New Roman" w:hAnsi="Times New Roman"/>
        <w:lang w:val="nb-NO"/>
      </w:rPr>
      <w:t>Overweight and obesity in Kuwait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 w:val="false"/>
      <w:sz w:val="22"/>
      <w:szCs w:val="2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MediumGrid11">
    <w:name w:val="Medium Grid 1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ColorfulListAccent1Char">
    <w:name w:val="Colorful List - Accent 1 Char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Jrnl">
    <w:name w:val="jrnl"/>
    <w:qFormat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center"/>
    </w:pPr>
    <w:rPr>
      <w:rFonts w:cs="Times New Roman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 Neue" w:hAnsi="Helvetica Neue" w:cs="Times New Roman"/>
      <w:color w:val="000000"/>
      <w:sz w:val="18"/>
      <w:szCs w:val="18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Default">
    <w:name w:val="Default"/>
    <w:qFormat/>
    <w:pPr>
      <w:widowControl/>
      <w:autoSpaceDE w:val="false"/>
      <w:bidi w:val="0"/>
    </w:pPr>
    <w:rPr>
      <w:rFonts w:ascii="Comic Sans MS" w:hAnsi="Comic Sans MS" w:eastAsia="Calibri" w:cs="Comic Sans MS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30T19:39:00Z</dcterms:created>
  <dc:creator>jlongene</dc:creator>
  <dc:description/>
  <cp:keywords/>
  <dc:language>en-US</dc:language>
  <cp:lastModifiedBy>Dr. Abdullah Alkandari</cp:lastModifiedBy>
  <cp:lastPrinted>2019-05-12T11:49:00Z</cp:lastPrinted>
  <dcterms:modified xsi:type="dcterms:W3CDTF">2019-07-01T08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